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A36" w:rsidRDefault="00CE2BF8">
      <w:pPr>
        <w:rPr>
          <w:rFonts w:ascii="Times New Roman" w:hAnsi="Times New Roman" w:cs="Times New Roman"/>
          <w:sz w:val="24"/>
          <w:szCs w:val="24"/>
        </w:rPr>
      </w:pPr>
      <w:r w:rsidRPr="00C123A5">
        <w:rPr>
          <w:rFonts w:ascii="Times New Roman" w:hAnsi="Times New Roman" w:cs="Times New Roman"/>
          <w:b/>
          <w:sz w:val="24"/>
          <w:szCs w:val="24"/>
        </w:rPr>
        <w:t>SI Table 2.</w:t>
      </w:r>
      <w:r w:rsidRPr="00C123A5">
        <w:rPr>
          <w:rFonts w:ascii="Times New Roman" w:hAnsi="Times New Roman" w:cs="Times New Roman"/>
          <w:sz w:val="24"/>
          <w:szCs w:val="24"/>
        </w:rPr>
        <w:t xml:space="preserve"> Distribution of genomic islands (GIs) in </w:t>
      </w:r>
      <w:r w:rsidRPr="00C123A5">
        <w:rPr>
          <w:rFonts w:ascii="Times New Roman" w:hAnsi="Times New Roman" w:cs="Times New Roman"/>
          <w:i/>
          <w:sz w:val="24"/>
          <w:szCs w:val="24"/>
        </w:rPr>
        <w:t xml:space="preserve">Vibrio </w:t>
      </w:r>
      <w:proofErr w:type="spellStart"/>
      <w:r w:rsidRPr="00C123A5">
        <w:rPr>
          <w:rFonts w:ascii="Times New Roman" w:hAnsi="Times New Roman" w:cs="Times New Roman"/>
          <w:i/>
          <w:sz w:val="24"/>
          <w:szCs w:val="24"/>
        </w:rPr>
        <w:t>cholerae</w:t>
      </w:r>
      <w:proofErr w:type="spellEnd"/>
      <w:r w:rsidRPr="00C123A5">
        <w:rPr>
          <w:rFonts w:ascii="Times New Roman" w:hAnsi="Times New Roman" w:cs="Times New Roman"/>
          <w:sz w:val="24"/>
          <w:szCs w:val="24"/>
        </w:rPr>
        <w:t xml:space="preserve"> O1 strains isolated in Mexico </w:t>
      </w:r>
      <w:r w:rsidR="00C123A5" w:rsidRPr="00C123A5">
        <w:rPr>
          <w:rFonts w:ascii="Times New Roman" w:hAnsi="Times New Roman" w:cs="Times New Roman"/>
          <w:sz w:val="24"/>
          <w:szCs w:val="24"/>
        </w:rPr>
        <w:t>(1991-2008</w:t>
      </w:r>
      <w:r w:rsidRPr="00C123A5">
        <w:rPr>
          <w:rFonts w:ascii="Times New Roman" w:hAnsi="Times New Roman" w:cs="Times New Roman"/>
          <w:sz w:val="24"/>
          <w:szCs w:val="24"/>
        </w:rPr>
        <w:t>)</w:t>
      </w:r>
      <w:r w:rsidR="00C123A5" w:rsidRPr="00C123A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Y="2929"/>
        <w:tblW w:w="14328" w:type="dxa"/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54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2610"/>
        <w:gridCol w:w="2880"/>
        <w:gridCol w:w="1260"/>
      </w:tblGrid>
      <w:tr w:rsidR="00D100D8" w:rsidRPr="00D100D8" w:rsidTr="00CA00EC">
        <w:trPr>
          <w:trHeight w:val="110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  <w:t>Genomic</w:t>
            </w:r>
            <w:r w:rsidRPr="00D100D8"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  <w:br/>
              <w:t>island</w:t>
            </w:r>
            <w:r w:rsidRPr="00D100D8"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 (G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  <w:t>insert si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100D8">
              <w:rPr>
                <w:rFonts w:ascii="Times New Roman" w:eastAsia="Dotum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N1696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INDRE 91/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IEC22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CP103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CP103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CP103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O39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954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CP103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CP103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IS/</w:t>
            </w:r>
            <w:proofErr w:type="spellStart"/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transposase</w:t>
            </w:r>
            <w:proofErr w:type="spellEnd"/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pathogenic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t>restriction-</w:t>
            </w:r>
            <w:r w:rsidRPr="00D100D8">
              <w:rPr>
                <w:rFonts w:ascii="Times New Roman" w:eastAsia="Dotum" w:hAnsi="Times New Roman" w:cs="Times New Roman"/>
                <w:b/>
                <w:bCs/>
                <w:sz w:val="18"/>
                <w:szCs w:val="18"/>
              </w:rPr>
              <w:br/>
              <w:t>modification system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SP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174 - VC01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, putative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ibrio seventh pandemic island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82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SP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489 - VC05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OrfAB,transposase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ibrio seventh pandemic island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1656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PI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809 - VC08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Vibrio pathogenicity island-1; Cytoplasmic, CoA-independent, aldehyde dehydrogenase (EC 1.2.1.3)/Lipoprotein,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oxR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-activated gene,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agA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/TCP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AcfABCD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ag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1104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PI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757 - VC18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OrfAB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Vibrio pathogenicity island-2: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chemotaxi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protein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MotB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related protein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Sialic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ype I</w:t>
            </w:r>
          </w:p>
        </w:tc>
      </w:tr>
      <w:tr w:rsidR="00D100D8" w:rsidRPr="00D100D8" w:rsidTr="00CA00EC">
        <w:trPr>
          <w:trHeight w:val="82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CT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451 - VC1465/VCA0569 - VCA05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Cholera toxin,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Zonaoccluden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toxin, Accessory cholera enterotoxin, colonization 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276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RS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451 - VC14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TL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464~VC14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OrfAB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/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Cryptic plasmid linked to the CTX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prophag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393 - VC14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Bacterial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Chemotaxi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CheABWR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582 - VC15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747 - VC17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819 - VC18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276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lastRenderedPageBreak/>
              <w:t>GI-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197 - VCA02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IS1004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/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280b - VCA02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IS5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Uropathogenic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specific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666 - VCA0674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789 - VCA07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OrfAB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/possibl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276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849 - VCA08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64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GI-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877 - VCA08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related prote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Non-hemolytic enterotoxin lytic component 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1‡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1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480 - VCA04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1104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002 - VC0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, putativ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Dihydropteroat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synthase; Streptomycin 3''-O-adenylyltransferase (EC 2.7.7.4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82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8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related prote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Streptococcal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hemagglutinin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protein, Methyl-accepting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chemotaxi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prote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569 - VCA05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-/-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RstB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phage-related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Zona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occluden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toxin, Accessory cholera enterotox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1104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154 - VC01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s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ransposaseOrfAB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/site-specific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recombin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,</w:t>
            </w: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br/>
              <w:t xml:space="preserve"> 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289 - VC02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-/-/site-specific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recombin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, 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CRISPR-associated prote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2714 - VC27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910 - VC19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2041 - VC20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lastRenderedPageBreak/>
              <w:t>GI-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607 - VCA06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809 - VC08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74¥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4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476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854 - VC18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150 - VCA01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1451 - VC14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2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002 - VC0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ype I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807 - VC08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-/-/phage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Type I</w:t>
            </w:r>
          </w:p>
        </w:tc>
      </w:tr>
      <w:tr w:rsidR="00D100D8" w:rsidRPr="00D100D8" w:rsidTr="00CA00EC">
        <w:trPr>
          <w:trHeight w:val="36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A0197 - VCA02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552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GI-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VC0208 - VC02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jc w:val="center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/-/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part of VSP-2, 2 </w:t>
            </w:r>
            <w:proofErr w:type="spellStart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bacteriocin</w:t>
            </w:r>
            <w:proofErr w:type="spellEnd"/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 xml:space="preserve"> immunity prote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sz w:val="18"/>
                <w:szCs w:val="18"/>
              </w:rPr>
            </w:pPr>
            <w:r w:rsidRPr="00D100D8">
              <w:rPr>
                <w:rFonts w:ascii="Times New Roman" w:eastAsia="Dotum" w:hAnsi="Times New Roman" w:cs="Times New Roman"/>
                <w:sz w:val="18"/>
                <w:szCs w:val="18"/>
              </w:rPr>
              <w:t>-</w:t>
            </w:r>
          </w:p>
        </w:tc>
      </w:tr>
      <w:tr w:rsidR="00D100D8" w:rsidRPr="00D100D8" w:rsidTr="00CA00EC">
        <w:trPr>
          <w:trHeight w:val="360"/>
        </w:trPr>
        <w:tc>
          <w:tcPr>
            <w:tcW w:w="1432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0D8" w:rsidRPr="00D100D8" w:rsidRDefault="00D100D8" w:rsidP="00CA00EC">
            <w:pPr>
              <w:spacing w:after="0" w:line="240" w:lineRule="auto"/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 xml:space="preserve">, chromosome; * position; not determined clearly; ‡ Kappa </w:t>
            </w:r>
            <w:proofErr w:type="spellStart"/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prophage</w:t>
            </w:r>
            <w:proofErr w:type="spellEnd"/>
            <w:r w:rsidRPr="00D100D8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; ¥ genomic island WASA1 (West African-South American 1)</w:t>
            </w:r>
          </w:p>
        </w:tc>
      </w:tr>
    </w:tbl>
    <w:p w:rsidR="006E6A50" w:rsidRPr="00C123A5" w:rsidRDefault="006E6A50">
      <w:pPr>
        <w:rPr>
          <w:rFonts w:ascii="Times New Roman" w:hAnsi="Times New Roman" w:cs="Times New Roman"/>
          <w:sz w:val="24"/>
          <w:szCs w:val="24"/>
        </w:rPr>
      </w:pPr>
    </w:p>
    <w:sectPr w:rsidR="006E6A50" w:rsidRPr="00C123A5" w:rsidSect="00CE2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3E6" w:rsidRDefault="00D813E6" w:rsidP="00800369">
      <w:pPr>
        <w:spacing w:after="0" w:line="240" w:lineRule="auto"/>
      </w:pPr>
      <w:r>
        <w:separator/>
      </w:r>
    </w:p>
  </w:endnote>
  <w:endnote w:type="continuationSeparator" w:id="0">
    <w:p w:rsidR="00D813E6" w:rsidRDefault="00D813E6" w:rsidP="00800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3E6" w:rsidRDefault="00D813E6" w:rsidP="00800369">
      <w:pPr>
        <w:spacing w:after="0" w:line="240" w:lineRule="auto"/>
      </w:pPr>
      <w:r>
        <w:separator/>
      </w:r>
    </w:p>
  </w:footnote>
  <w:footnote w:type="continuationSeparator" w:id="0">
    <w:p w:rsidR="00D813E6" w:rsidRDefault="00D813E6" w:rsidP="00800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F402A"/>
    <w:rsid w:val="00036AB3"/>
    <w:rsid w:val="002A428C"/>
    <w:rsid w:val="002C3387"/>
    <w:rsid w:val="005E1ECE"/>
    <w:rsid w:val="006E6A50"/>
    <w:rsid w:val="00800369"/>
    <w:rsid w:val="009A4A11"/>
    <w:rsid w:val="00A85BE3"/>
    <w:rsid w:val="00B44841"/>
    <w:rsid w:val="00C123A5"/>
    <w:rsid w:val="00CE2BF8"/>
    <w:rsid w:val="00CF402A"/>
    <w:rsid w:val="00D100D8"/>
    <w:rsid w:val="00D813E6"/>
    <w:rsid w:val="00D95A36"/>
    <w:rsid w:val="00E12084"/>
    <w:rsid w:val="00FC5F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00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369"/>
  </w:style>
  <w:style w:type="paragraph" w:styleId="Footer">
    <w:name w:val="footer"/>
    <w:basedOn w:val="Normal"/>
    <w:link w:val="FooterChar"/>
    <w:uiPriority w:val="99"/>
    <w:semiHidden/>
    <w:unhideWhenUsed/>
    <w:rsid w:val="00800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03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8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 Manzur Rashed</dc:creator>
  <cp:lastModifiedBy>Shah Manzur Rashed</cp:lastModifiedBy>
  <cp:revision>8</cp:revision>
  <dcterms:created xsi:type="dcterms:W3CDTF">2015-10-26T14:48:00Z</dcterms:created>
  <dcterms:modified xsi:type="dcterms:W3CDTF">2015-10-29T01:24:00Z</dcterms:modified>
</cp:coreProperties>
</file>